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. Sequences of the primers used for gene isolation and expression analysis.</w:t>
      </w:r>
    </w:p>
    <w:tbl>
      <w:tblPr>
        <w:tblW w:w="96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95"/>
        <w:gridCol w:w="3646"/>
        <w:gridCol w:w="3693"/>
      </w:tblGrid>
      <w:tr>
        <w:trPr>
          <w:trHeight w:val="396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ary PCR (5' to 3')</w:t>
            </w:r>
          </w:p>
        </w:tc>
        <w:tc>
          <w:tcPr>
            <w:tcW w:w="3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condary PCR (5' to 3'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RAC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AAGCCTGCTGTGGTGACTC</w:t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ACTCGTGCCGAAGCAACTG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428801443"/>
            <w:bookmarkEnd w:id="0"/>
            <w:r>
              <w:rPr>
                <w:rFonts w:cs="Times New Roman" w:ascii="Times New Roman" w:hAnsi="Times New Roman"/>
                <w:kern w:val="0"/>
                <w:szCs w:val="21"/>
              </w:rPr>
              <w:t>Full-length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</w:t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CGAATCTTCAGAGTCCT</w:t>
            </w:r>
          </w:p>
        </w:tc>
        <w:tc>
          <w:tcPr>
            <w:tcW w:w="3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CATAGTTCCCAACACT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2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GGTTGGTGGCGTTGC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TCCATTCTTATTTAAGTG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3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ACTAAATGGCATAAAC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GCAATTAACCACAAA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4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GACAATCCAACTAGGGAAGT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>
              <w:rPr>
                <w:rFonts w:cs="Times New Roman" w:ascii="Times New Roman" w:hAnsi="Times New Roman"/>
                <w:kern w:val="0"/>
                <w:szCs w:val="21"/>
              </w:rPr>
              <w:t>TTTAGAGGCGGCGATTTCT</w:t>
            </w:r>
            <w:bookmarkEnd w:id="1"/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TGTAATTGGATGGCTCAA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GGCAATGCAAGGAGG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6</w:t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GAATGGCTATCTTGAC</w:t>
            </w:r>
          </w:p>
        </w:tc>
        <w:tc>
          <w:tcPr>
            <w:tcW w:w="3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bookmarkStart w:id="3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CATGGATAATTTACCTTGTT</w:t>
            </w:r>
            <w:bookmarkEnd w:id="2"/>
            <w:bookmarkEnd w:id="3"/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l-tim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</w:t>
            </w:r>
          </w:p>
        </w:tc>
        <w:tc>
          <w:tcPr>
            <w:tcW w:w="3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CGTCATCCACCTCCA</w:t>
            </w:r>
          </w:p>
        </w:tc>
        <w:tc>
          <w:tcPr>
            <w:tcW w:w="3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GTGACACCATCTTTGTT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2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GTGATATTGGAAGC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AGCAAAATGGAGGTT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3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GCATGAAAAGCAA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CAACTCCAACGAGGG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4</w:t>
            </w:r>
          </w:p>
        </w:tc>
        <w:tc>
          <w:tcPr>
            <w:tcW w:w="3646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CATATTCAGACGAGCA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AAATCCAGTACCTA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 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TGTCATATACTCGGC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TTCCATCTGCTTCCT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6</w:t>
            </w:r>
          </w:p>
        </w:tc>
        <w:tc>
          <w:tcPr>
            <w:tcW w:w="3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TGATGCCCTCATGTT</w:t>
            </w:r>
          </w:p>
        </w:tc>
        <w:tc>
          <w:tcPr>
            <w:tcW w:w="3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GACTGCTGGTTGTC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me walking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kPK1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GCCTCTTGACCTTGATGG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GTCGTAGACTTCACGGC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8:12:00Z</dcterms:created>
  <dc:creator>Changfei Guan</dc:creator>
  <dc:description/>
  <cp:keywords/>
  <dc:language>en-US</dc:language>
  <cp:lastModifiedBy>Changfei Guan</cp:lastModifiedBy>
  <dcterms:modified xsi:type="dcterms:W3CDTF">2015-12-11T08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